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Arial" w:ascii="Arial" w:hAnsi="Arial"/>
          <w:b/>
          <w:sz w:val="20"/>
          <w:lang w:val="en-US"/>
        </w:rPr>
        <w:t xml:space="preserve">Supplementary table 4: </w:t>
      </w:r>
      <w:r>
        <w:rPr/>
        <w:t>Number of genes with RPKM &gt; 2 showing an at least 2-fold up or down regulation in different tumor types compared to hyperpigmented skin</w:t>
      </w:r>
    </w:p>
    <w:tbl>
      <w:tblPr>
        <w:tblW w:w="8494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679"/>
        <w:gridCol w:w="1679"/>
        <w:gridCol w:w="1679"/>
        <w:gridCol w:w="1679"/>
      </w:tblGrid>
      <w:tr>
        <w:trPr>
          <w:trHeight w:val="255" w:hRule="atLeas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napToGrid w:val="false"/>
              <w:spacing w:before="0" w:after="8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XE vs. HP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MM vs. HP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UM vs. HP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Tumor vs. HP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8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Up-regulated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263 (5.12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438 (5.83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901 (7.71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2357 (9.56%)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8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Down-regulated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659 (6.73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488 (6.03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2704 (10.96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1046 (4.24%)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pacing w:before="0" w:after="80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Total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2922 (11.85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2926 (11.86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4605 (18.67%)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before="0" w:after="80"/>
              <w:jc w:val="center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ja-JP"/>
              </w:rPr>
              <w:t>3403 (13.80%)</w:t>
            </w:r>
          </w:p>
        </w:tc>
      </w:tr>
    </w:tbl>
    <w:p>
      <w:pPr>
        <w:pStyle w:val="Normal"/>
        <w:spacing w:before="0" w:after="8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7:56:00Z</dcterms:created>
  <dc:creator>Monika Niklaus</dc:creator>
  <dc:description/>
  <dc:language>en-US</dc:language>
  <cp:lastModifiedBy>Sofia</cp:lastModifiedBy>
  <dcterms:modified xsi:type="dcterms:W3CDTF">2012-05-11T17:56:00Z</dcterms:modified>
  <cp:revision>2</cp:revision>
  <dc:subject/>
  <dc:title/>
</cp:coreProperties>
</file>